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163"/>
        <w:gridCol w:w="626"/>
        <w:gridCol w:w="626"/>
        <w:gridCol w:w="573"/>
        <w:gridCol w:w="1199"/>
        <w:gridCol w:w="901"/>
        <w:gridCol w:w="1074"/>
      </w:tblGrid>
      <w:tr>
        <w:trPr>
          <w:trHeight w:val="315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Species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Locality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Lo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Lat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  <w:t>Alt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Dat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Collecto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Sample code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Dobrats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7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5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1.V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28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Hagg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V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5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Hagg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5.V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5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Hagg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VI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9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Hagg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VI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9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Hagg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1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4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VI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9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Kühta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9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5.V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5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Kühta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9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.V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6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Obergurgl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Z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6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Obergurgl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7.VIII.200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10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Obergurgl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7.VIII.200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9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Padasterjo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3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0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8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86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Straja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9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7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.V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28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Straja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9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7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VI.200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9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Straja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9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7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VI.200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9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R: Ailefroid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.4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.8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3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C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2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R: Brianco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.6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.8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2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8.VII.199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A, R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54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R: Jausier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.7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.4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9.VII.199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A, R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54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Hüt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1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7.VII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2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Hüt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1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7.VII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2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Jaufenpas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2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1.VI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4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Molis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9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1.6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9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8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Monte Baldo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8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7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7.V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61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enser Jo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4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4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.V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5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enser Jo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4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1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6.VI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7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enser Jo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4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4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8.VI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7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enser Jo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4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4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8.VI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7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felder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1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6.VII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0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felder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7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K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6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felder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7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K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6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felder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7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K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6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iz La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4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1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9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86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lampincieux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.0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8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.-13.VI.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W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52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Alp La Scher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2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64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9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9.VII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2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Champlön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1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6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4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VII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F, DC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3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Engilo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0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2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3.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M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3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Engilo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0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2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3.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M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3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Lago di Robie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5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44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2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VII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2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Paltano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4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4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1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IX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4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S-Chanf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.9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6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alpestre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Scuol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2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8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3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1.VI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0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Innsbruck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3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2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7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K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97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Perchtoldsdorf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2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1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4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Ingelheim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0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9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H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0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vic. Schwarz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3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5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VI.200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36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Wel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0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1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2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32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Zwaring-Pöl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4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9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1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CW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4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E: Peer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4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1.0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5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9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E: Zonhov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4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1.0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9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DA: Tuno Islan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4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5.9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V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1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N: Alliku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7.2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9.0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M, T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0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N: Sarema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2.5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8.4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K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Chudenic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1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4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1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B, K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55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Citoliby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8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3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1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P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0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Drmaly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4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5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4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4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H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0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Holubov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3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8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F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6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Ran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7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4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1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4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W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36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Zbelitov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3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4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B, K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55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I: Tvärminn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.2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9.8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SU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2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Annweiler am Trifel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.9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2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6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-17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H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84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Babenhaus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9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9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6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1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Cochem an der Mosel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.1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1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VII.1995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67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Innsbruck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3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0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K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83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Prittrichinger Heid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9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2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4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H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5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Würzburg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.9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7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8.V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97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Zeilhard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7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84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99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R: Fazan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8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.9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CW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6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U: Bács-Kisku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.5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6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IX.199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28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Lats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8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6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9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50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escasserol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7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1.8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8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8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ra Bestem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7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6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7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SP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8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Schaffhaus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6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7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16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S: Ruggell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.5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7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5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NL: Reusel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1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1.3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2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Y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4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L: Kampinos National Park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.4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2.2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P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3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 xml:space="preserve">PL: Strupina 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8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1.3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8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BO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1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W: Floghult Bohusla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4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8.9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1.V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CC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13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W: Kyrkhedding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2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5.6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.-10.I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DO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8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Cadepezzo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9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1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1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6.IV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C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9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Ligerz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.1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0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2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I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16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Lottign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9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4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.VI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6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Ötz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9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8.V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4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Wettswil am Albi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4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34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9.VII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84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UK: Deepcu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-0.7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1.2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V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P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UK: Isle of Purbeck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-2.0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7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VI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W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5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caespit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UK: Whitcombe Val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-2.3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6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VI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W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5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Hagg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0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.V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6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Hochpillberg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7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3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1.V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9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Hofstätt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1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9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X.200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10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Hollenstein vic. Scheibb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2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9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3.VI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30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Innsbruck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3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0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K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83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Lassingba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0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7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4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9.VI.200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9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Losenheim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8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7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7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1.V.200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8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Scharnitz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2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3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7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4.X.201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22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Schildbachgrab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4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4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2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3.IX.200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40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Terfen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6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3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0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.IX.201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CW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21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Weissenba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2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0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3.VI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31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E: Ampsi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2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5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8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W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5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E: Dies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0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9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4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9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E: Hainau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.3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3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W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38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E: Lièg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6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6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7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1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W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6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E: Mirwar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2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0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.VI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Y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E: Namur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.5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1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9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2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W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38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H: Bjelasnic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3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3.7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5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2.VIII.201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1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U: Karandil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3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2.7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2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95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Hacav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.8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6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9.V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66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Holubov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3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8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F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6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Kamyk-Plesivec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0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5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5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P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70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Pitarn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5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2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B, K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55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fr-FR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fr-FR" w:eastAsia="de-AT"/>
              </w:rPr>
              <w:t>FR: Le Bois-Plage-en-Ré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.3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1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7.I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C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30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R: Le Porg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-1.2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.8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V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C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81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Annweiler am Trifel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.9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2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IX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H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Stuba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3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1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11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K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93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Geisinge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6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9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3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5.I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M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3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Spitzingse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.9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6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V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H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1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U: Komarom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1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74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1.IX.1993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59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Ötz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9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2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8.V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4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O: Bokšovskà skal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1.1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8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SU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14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S: Balzer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.5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0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I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M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1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S: Balzer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.4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0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5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5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S: Bargäll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.5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1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FG, HF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5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J: Zabljak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.1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3.1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8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L: Słupic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7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8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BO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2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P: Javalambre Teruel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-1.0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0.1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CC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12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P: Punta Peñ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-3.2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3.3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VI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85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Chalet a Ro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.1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54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V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CB, DC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3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Chandonn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.1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0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1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I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M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19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Guard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1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7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7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9.V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1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La St. Georg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.2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5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1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I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F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5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 xml:space="preserve">SZ: Nossplatten 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7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7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1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.V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0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. impurum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Z: Tete de Ra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.8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0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6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5.VIII.200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F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73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M: Blagodarnoy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.0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1.0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.V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W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65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M: Gjumr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3.8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0.8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V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W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65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Feldberg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6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8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9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2.V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26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Forchtenstein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3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7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.IX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6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Gnadendorf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4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6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V.200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8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Setzberg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4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3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1.X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31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U: Wiener Neustad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2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8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5.IX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SS, FM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M3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H: Janj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1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.2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8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.201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97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H: Kupres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2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.0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3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.201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9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H: Šavnic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2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3.7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5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VII.201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5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H: Vareš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3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4.1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2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VIII.201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06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U: Bistrits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.3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2.5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6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C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285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U: Parangalitsa reserv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.3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2.0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7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95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U: Patreshko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.7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2.9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4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9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G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483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U: Tihiya Ku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.2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2.5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9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.V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CD, T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31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U: Tsaparevo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.1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1.6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4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5.IX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3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U: Vladay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.2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2.6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8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V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34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BU: Vratchansk Mt.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.4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3.1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9.IX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TL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3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EZ: Zašovic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7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26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PB, K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54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Gohrischer Heid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1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0.92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.VIII.199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G, A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29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M: Oberleinach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.8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8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VII.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U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6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R: Killin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2.42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7.9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VI.1994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S, K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28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R: Tašmarij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2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3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JK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97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HU: Bükkszentkereszt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.6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0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5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928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Forgaria nel Friul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.9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2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7.VIII.201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N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85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: Pra Bestem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7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6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9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SP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9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O: Belá-Dulic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9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9.0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3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1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W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3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O: Bretk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.3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5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SU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14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O: Kamenná hor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1.5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5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SU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13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O: Kozelník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9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51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1.V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WM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2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O: Liptovská Lužná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.3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9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866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WI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4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LO: Súdovc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8.8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2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9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WI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3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J: Sljivansko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9.3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3.1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69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M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8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O: Cisnădioar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.0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7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5.VI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8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RO: Rodan National Park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4.6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7.60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2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VII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TA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27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I: Cerknic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5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7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7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1.VI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56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I: Grcaric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76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6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28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1.VII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57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I: Ljubljan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4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2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.V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234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I: Metlik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3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6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50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I: Skofja Lok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.31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6.17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9.V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23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I: Vinic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2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88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0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6.V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5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I: Vipav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3.9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79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6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0.VI.2002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749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SI: Zagoric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5.0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5.95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38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.V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GB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511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UP: Kolachava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3.6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8.4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5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000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A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i143</w:t>
            </w:r>
          </w:p>
        </w:tc>
      </w:tr>
      <w:tr>
        <w:trPr>
          <w:trHeight w:val="315" w:hRule="atLeast"/>
        </w:trPr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T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YI: Dojkinci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22.7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210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43.23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decimal" w:pos="356" w:leader="none"/>
              </w:tabs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45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06.X.200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VV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de-AT"/>
              </w:rPr>
              <w:t>17660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  <w:t>Locality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de-AT"/>
        </w:rPr>
        <w:t xml:space="preserve">AM = Armenia, AU = Austria, BE = Belgium, BH = Bosnia-Herzegovina, BU = Bulgaria, DA = Denmark, EN = Estonia, EZ = Czech Republic, FI = Finland, FR = France, GM = Germany, GR = Greece, HR= Croatia, HU = Hungary, IT = Italy, LO = Slovakia, LS = Liechtenstein, MJ = Montenegro, NL = Netherlands, PL = Poland, , RO = Romania, SI = Slovenia, SP = Spain, SW= Sweden, SZ = Switzerland, UK= United Kingdom, UP = Ukraine, YI = Serbia. </w:t>
      </w:r>
      <w:r>
        <w:rPr>
          <w:rFonts w:eastAsia="Times New Roman" w:cs="Times New Roman" w:ascii="Times New Roman" w:hAnsi="Times New Roman"/>
          <w:b/>
          <w:color w:val="000000"/>
          <w:sz w:val="16"/>
          <w:szCs w:val="16"/>
          <w:lang w:val="en-US" w:eastAsia="de-AT"/>
        </w:rPr>
        <w:t>Lon.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de-AT"/>
        </w:rPr>
        <w:t xml:space="preserve"> Longitude in decimal format,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positive values indicate position east of Greenwich, negative values indicate position west of Greenwich. 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Lat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atitude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US" w:eastAsia="de-AT"/>
        </w:rPr>
        <w:t>in decimal format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Alt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Altitude, m above sea level. 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Date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Date of collection. 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Collector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AB = A. Buschinger, AF = A. Freitag, AG = A. Gjonova, AR = A. Radchenko, AS = A. Schultz, ASP = A. Scupola, AT = A. Tartally, AV = A. Vesnic, BS = B. Seifert, BSS = B. C. Schlick-Steiner, CB = C. Bernasconi, CC = C. Collingwood, CD = C. Deltshev, CG = C. Galkowski, CL = C. Lebas, DC = D. Cherix, FG = F. Glaser, FM = F. Menzel, FMS = F. M. Steiner, FV = F. Vankerkhoven, GB = G. Bracko, GH = G. Heller, HCW = H. C. Wagner, HF = H. Frick, HM = H. Müller, HMA = H. Martz, HZ = H. Zettel, ITA = I. Tausen, JA = J. Ambach, JF = J. Frouz, JG = J. Garcia-Silvares, JK = J. Klarica, JM = J. Martin, JP = J. Pontin, JPE = J. Petal, JW = J. Wardlaw, KB = K. Bezdečkova, KV = K. Vock, LR = L. Russo, LSU = L. Sundström, MB = M. Balint, MBO = M. Borowiec, MG = M. Gassner, MH = M. Holec, MM = M. Mei, MN = M. G. Nielsen, MS = M. Sanetra, MSU = M. Suvak, MW = M. Wuermli, MWI = M. Wiezik, PB = P. Bezdečka, PD = P. Duelli, PDO = P. Douwes, PH = P. Hartmann, PP = P. Pech, PW = P. Werner, PWG = P. Wegnez, RG = R. Günsten, RN = R. Neumeyer, SC = S. Csősz, TA = T. Aßmuth, TL = T. Ljubomirov, TM = T. Martin, UM = U. Maschwitz, VA = V. Antonova, VV = V. Vohralik, WM = M. Witek, YR = Y. Roisin. 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Sample code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abels of voucher specimens.</w:t>
      </w:r>
    </w:p>
    <w:p>
      <w:pPr>
        <w:pStyle w:val="Normal"/>
        <w:autoSpaceDE w:val="false"/>
        <w:spacing w:lineRule="auto" w:line="240"/>
        <w:rPr>
          <w:rFonts w:ascii="Times New Roman" w:hAnsi="Times New Roman" w:eastAsia="Times New Roman" w:cs="Times New Roman"/>
          <w:b/>
          <w:b/>
          <w:color w:val="000000"/>
          <w:sz w:val="16"/>
          <w:szCs w:val="16"/>
          <w:lang w:val="en-US" w:eastAsia="de-AT"/>
        </w:rPr>
      </w:pPr>
      <w:r>
        <w:rPr>
          <w:rFonts w:eastAsia="Times New Roman" w:cs="Times New Roman" w:ascii="Times New Roman" w:hAnsi="Times New Roman"/>
          <w:b/>
          <w:color w:val="000000"/>
          <w:sz w:val="16"/>
          <w:szCs w:val="16"/>
          <w:lang w:val="en-US" w:eastAsia="de-AT"/>
        </w:rPr>
      </w:r>
    </w:p>
    <w:sectPr>
      <w:type w:val="nextPage"/>
      <w:pgSz w:w="11906" w:h="16838"/>
      <w:pgMar w:left="851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1:02:00Z</dcterms:created>
  <dc:creator>Martin Carl</dc:creator>
  <dc:description/>
  <cp:keywords/>
  <dc:language>en-US</dc:language>
  <cp:lastModifiedBy>Martin Carl</cp:lastModifiedBy>
  <dcterms:modified xsi:type="dcterms:W3CDTF">2015-07-07T07:54:00Z</dcterms:modified>
  <cp:revision>3</cp:revision>
  <dc:subject/>
  <dc:title>Appendix S1</dc:title>
</cp:coreProperties>
</file>